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9A831" w14:textId="1498B07B" w:rsidR="007B062B" w:rsidRDefault="007B062B" w:rsidP="007B062B">
      <w:pPr>
        <w:spacing w:line="480" w:lineRule="auto"/>
        <w:rPr>
          <w:b/>
          <w:bCs/>
        </w:rPr>
      </w:pPr>
      <w:r>
        <w:rPr>
          <w:b/>
          <w:bCs/>
        </w:rPr>
        <w:t>SUPPLEMENTARY FIGURE LEGEND</w:t>
      </w:r>
    </w:p>
    <w:p w14:paraId="0FDDB8CF" w14:textId="59297C12" w:rsidR="00B80588" w:rsidRDefault="007B062B" w:rsidP="007B062B">
      <w:pPr>
        <w:spacing w:line="480" w:lineRule="auto"/>
      </w:pPr>
      <w:r w:rsidRPr="007B062B">
        <w:rPr>
          <w:b/>
          <w:bCs/>
        </w:rPr>
        <w:t>Supplementary Figure 1</w:t>
      </w:r>
      <w:r w:rsidRPr="007B062B">
        <w:t xml:space="preserve">. Geographic heatmap </w:t>
      </w:r>
      <w:proofErr w:type="gramStart"/>
      <w:r w:rsidRPr="007B062B">
        <w:t>demonstrating</w:t>
      </w:r>
      <w:proofErr w:type="gramEnd"/>
      <w:r w:rsidRPr="007B062B">
        <w:t xml:space="preserve"> catchment area in blue, which represents</w:t>
      </w:r>
      <w:r>
        <w:t xml:space="preserve"> </w:t>
      </w:r>
      <w:r w:rsidRPr="007B062B">
        <w:t>an area of approximately 21,000 mi2 and a population of approximately 8 million people.</w:t>
      </w:r>
    </w:p>
    <w:sectPr w:rsidR="00B80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62B"/>
    <w:rsid w:val="000B102D"/>
    <w:rsid w:val="007B062B"/>
    <w:rsid w:val="00B80588"/>
    <w:rsid w:val="00C3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8FC0"/>
  <w15:chartTrackingRefBased/>
  <w15:docId w15:val="{1588B897-E0DA-428C-98DD-5F004F7D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0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0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6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06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06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06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06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06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06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0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6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0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0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0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0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0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0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06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0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06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06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06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0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0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0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0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0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06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ka, Mary</dc:creator>
  <cp:keywords/>
  <dc:description/>
  <cp:lastModifiedBy>Jedlicka, Mary</cp:lastModifiedBy>
  <cp:revision>1</cp:revision>
  <dcterms:created xsi:type="dcterms:W3CDTF">2025-02-19T20:55:00Z</dcterms:created>
  <dcterms:modified xsi:type="dcterms:W3CDTF">2025-02-19T20:57:00Z</dcterms:modified>
</cp:coreProperties>
</file>